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459E" w:rsidRPr="00675D89" w:rsidRDefault="0083459E" w:rsidP="008345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75D8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D32F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75D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Pr="00675D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2539">
        <w:rPr>
          <w:rFonts w:ascii="Times New Roman" w:hAnsi="Times New Roman" w:cs="Times New Roman"/>
          <w:b/>
          <w:sz w:val="24"/>
          <w:szCs w:val="24"/>
          <w:lang w:val="en-US"/>
        </w:rPr>
        <w:t>Individual parameters obtained from the fits of the C-R relationships for ACh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82"/>
        <w:gridCol w:w="1098"/>
        <w:gridCol w:w="870"/>
        <w:gridCol w:w="883"/>
        <w:gridCol w:w="883"/>
        <w:gridCol w:w="883"/>
        <w:gridCol w:w="883"/>
        <w:gridCol w:w="883"/>
        <w:gridCol w:w="1661"/>
        <w:gridCol w:w="756"/>
      </w:tblGrid>
      <w:tr w:rsidR="00155A5C" w:rsidRPr="00675D89" w:rsidTr="00155A5C">
        <w:tc>
          <w:tcPr>
            <w:tcW w:w="882" w:type="dxa"/>
          </w:tcPr>
          <w:p w:rsidR="00155A5C" w:rsidRPr="00675D89" w:rsidRDefault="00155A5C" w:rsidP="00ED3C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155A5C" w:rsidRDefault="0021038A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ltage</w:t>
            </w:r>
            <w:bookmarkStart w:id="0" w:name="_GoBack"/>
            <w:bookmarkEnd w:id="0"/>
          </w:p>
        </w:tc>
        <w:tc>
          <w:tcPr>
            <w:tcW w:w="870" w:type="dxa"/>
          </w:tcPr>
          <w:p w:rsidR="00155A5C" w:rsidRPr="00052E31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#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883" w:type="dxa"/>
          </w:tcPr>
          <w:p w:rsidR="00155A5C" w:rsidRPr="00052E31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#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883" w:type="dxa"/>
          </w:tcPr>
          <w:p w:rsidR="00155A5C" w:rsidRPr="00052E31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#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883" w:type="dxa"/>
          </w:tcPr>
          <w:p w:rsidR="00155A5C" w:rsidRPr="00052E31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#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883" w:type="dxa"/>
          </w:tcPr>
          <w:p w:rsidR="00155A5C" w:rsidRPr="00052E31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#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883" w:type="dxa"/>
          </w:tcPr>
          <w:p w:rsidR="00155A5C" w:rsidRPr="00052E31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#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661" w:type="dxa"/>
          </w:tcPr>
          <w:p w:rsidR="00155A5C" w:rsidRPr="00052E31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52E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M</w:t>
            </w:r>
          </w:p>
        </w:tc>
        <w:tc>
          <w:tcPr>
            <w:tcW w:w="660" w:type="dxa"/>
          </w:tcPr>
          <w:p w:rsidR="00155A5C" w:rsidRPr="00E112BA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112B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155A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155A5C" w:rsidRPr="00155A5C" w:rsidTr="00155A5C">
        <w:tc>
          <w:tcPr>
            <w:tcW w:w="882" w:type="dxa"/>
            <w:vMerge w:val="restart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55A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Pr="00155A5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</w:p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0 mV</w:t>
            </w:r>
          </w:p>
        </w:tc>
        <w:tc>
          <w:tcPr>
            <w:tcW w:w="870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661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± 0.01</w:t>
            </w:r>
          </w:p>
        </w:tc>
        <w:tc>
          <w:tcPr>
            <w:tcW w:w="660" w:type="dxa"/>
            <w:vMerge w:val="restart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155A5C" w:rsidRPr="00155A5C" w:rsidTr="00155A5C">
        <w:tc>
          <w:tcPr>
            <w:tcW w:w="882" w:type="dxa"/>
            <w:vMerge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30 mV</w:t>
            </w:r>
          </w:p>
        </w:tc>
        <w:tc>
          <w:tcPr>
            <w:tcW w:w="870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661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± 0.01</w:t>
            </w:r>
          </w:p>
        </w:tc>
        <w:tc>
          <w:tcPr>
            <w:tcW w:w="660" w:type="dxa"/>
            <w:vMerge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5A5C" w:rsidRPr="00155A5C" w:rsidTr="00155A5C">
        <w:tc>
          <w:tcPr>
            <w:tcW w:w="882" w:type="dxa"/>
            <w:vMerge w:val="restart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55A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Pr="00155A5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H</w:t>
            </w:r>
            <w:proofErr w:type="spellEnd"/>
          </w:p>
        </w:tc>
        <w:tc>
          <w:tcPr>
            <w:tcW w:w="1098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0 mV</w:t>
            </w:r>
          </w:p>
        </w:tc>
        <w:tc>
          <w:tcPr>
            <w:tcW w:w="870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661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± 0.07</w:t>
            </w:r>
          </w:p>
        </w:tc>
        <w:tc>
          <w:tcPr>
            <w:tcW w:w="660" w:type="dxa"/>
            <w:vMerge w:val="restart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155A5C" w:rsidRPr="00155A5C" w:rsidTr="00155A5C">
        <w:tc>
          <w:tcPr>
            <w:tcW w:w="882" w:type="dxa"/>
            <w:vMerge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30 mV</w:t>
            </w:r>
          </w:p>
        </w:tc>
        <w:tc>
          <w:tcPr>
            <w:tcW w:w="870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661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± 0.06</w:t>
            </w:r>
          </w:p>
        </w:tc>
        <w:tc>
          <w:tcPr>
            <w:tcW w:w="660" w:type="dxa"/>
            <w:vMerge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5A5C" w:rsidRPr="00155A5C" w:rsidTr="00155A5C">
        <w:tc>
          <w:tcPr>
            <w:tcW w:w="882" w:type="dxa"/>
            <w:vMerge w:val="restart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C</w:t>
            </w:r>
            <w:r w:rsidRPr="00155A5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50</w:t>
            </w:r>
          </w:p>
        </w:tc>
        <w:tc>
          <w:tcPr>
            <w:tcW w:w="1098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0 mV</w:t>
            </w:r>
          </w:p>
        </w:tc>
        <w:tc>
          <w:tcPr>
            <w:tcW w:w="870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1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1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8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2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0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4</w:t>
            </w:r>
          </w:p>
        </w:tc>
        <w:tc>
          <w:tcPr>
            <w:tcW w:w="1661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4 ± 0.10</w:t>
            </w:r>
          </w:p>
        </w:tc>
        <w:tc>
          <w:tcPr>
            <w:tcW w:w="660" w:type="dxa"/>
            <w:vMerge w:val="restart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*</w:t>
            </w:r>
          </w:p>
        </w:tc>
      </w:tr>
      <w:tr w:rsidR="00155A5C" w:rsidRPr="00155A5C" w:rsidTr="00155A5C">
        <w:tc>
          <w:tcPr>
            <w:tcW w:w="882" w:type="dxa"/>
            <w:vMerge/>
          </w:tcPr>
          <w:p w:rsidR="00155A5C" w:rsidRPr="00155A5C" w:rsidRDefault="00155A5C" w:rsidP="00ED3C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30 mV</w:t>
            </w:r>
          </w:p>
        </w:tc>
        <w:tc>
          <w:tcPr>
            <w:tcW w:w="870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0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7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9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2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1</w:t>
            </w:r>
          </w:p>
        </w:tc>
        <w:tc>
          <w:tcPr>
            <w:tcW w:w="883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1</w:t>
            </w:r>
          </w:p>
        </w:tc>
        <w:tc>
          <w:tcPr>
            <w:tcW w:w="1661" w:type="dxa"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5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0 ± 0.06</w:t>
            </w:r>
          </w:p>
        </w:tc>
        <w:tc>
          <w:tcPr>
            <w:tcW w:w="660" w:type="dxa"/>
            <w:vMerge/>
          </w:tcPr>
          <w:p w:rsidR="00155A5C" w:rsidRPr="00155A5C" w:rsidRDefault="00155A5C" w:rsidP="00ED3C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35A05" w:rsidRPr="00D27FB3" w:rsidRDefault="00155A5C" w:rsidP="00F2383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55A5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8D32F5" w:rsidRPr="00155A5C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proofErr w:type="spellEnd"/>
      <w:r w:rsidR="008D32F5" w:rsidRPr="00155A5C">
        <w:rPr>
          <w:rFonts w:ascii="Times New Roman" w:hAnsi="Times New Roman" w:cs="Times New Roman"/>
          <w:sz w:val="20"/>
          <w:szCs w:val="20"/>
          <w:lang w:val="en-US"/>
        </w:rPr>
        <w:t xml:space="preserve"> = probability value; *, P &lt; 0.05. As indicated in Methods, the paired </w:t>
      </w:r>
      <w:r w:rsidR="008D32F5" w:rsidRPr="00155A5C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8D32F5" w:rsidRPr="00155A5C">
        <w:rPr>
          <w:rFonts w:ascii="Times New Roman" w:hAnsi="Times New Roman" w:cs="Times New Roman"/>
          <w:sz w:val="20"/>
          <w:szCs w:val="20"/>
          <w:lang w:val="en-US"/>
        </w:rPr>
        <w:t xml:space="preserve"> test was used for analyzing </w:t>
      </w:r>
      <w:r w:rsidRPr="00155A5C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8D32F5" w:rsidRPr="00155A5C">
        <w:rPr>
          <w:rFonts w:ascii="Times New Roman" w:hAnsi="Times New Roman" w:cs="Times New Roman"/>
          <w:sz w:val="20"/>
          <w:szCs w:val="20"/>
          <w:lang w:val="en-US"/>
        </w:rPr>
        <w:t xml:space="preserve">statistical </w:t>
      </w:r>
      <w:r w:rsidR="008D32F5" w:rsidRPr="00F23835">
        <w:rPr>
          <w:rFonts w:ascii="Times New Roman" w:hAnsi="Times New Roman" w:cs="Times New Roman"/>
          <w:sz w:val="20"/>
          <w:szCs w:val="20"/>
          <w:lang w:val="en-US"/>
        </w:rPr>
        <w:t>significance</w:t>
      </w:r>
      <w:r w:rsidR="0083459E" w:rsidRPr="00F2383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D35A05" w:rsidRPr="00D27FB3" w:rsidSect="00D35A0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A05"/>
    <w:rsid w:val="000363DE"/>
    <w:rsid w:val="00052E31"/>
    <w:rsid w:val="000A6911"/>
    <w:rsid w:val="000D0B64"/>
    <w:rsid w:val="000F1CBA"/>
    <w:rsid w:val="00155A5C"/>
    <w:rsid w:val="001738FB"/>
    <w:rsid w:val="0021038A"/>
    <w:rsid w:val="002D2539"/>
    <w:rsid w:val="00331175"/>
    <w:rsid w:val="00371BC9"/>
    <w:rsid w:val="0041055C"/>
    <w:rsid w:val="004538F1"/>
    <w:rsid w:val="0052264F"/>
    <w:rsid w:val="005A3255"/>
    <w:rsid w:val="005C6012"/>
    <w:rsid w:val="005F05A1"/>
    <w:rsid w:val="00675D89"/>
    <w:rsid w:val="006B39A8"/>
    <w:rsid w:val="00794F10"/>
    <w:rsid w:val="0083459E"/>
    <w:rsid w:val="00876C75"/>
    <w:rsid w:val="008D32F5"/>
    <w:rsid w:val="008E68D6"/>
    <w:rsid w:val="00932BCA"/>
    <w:rsid w:val="00997277"/>
    <w:rsid w:val="009D5FED"/>
    <w:rsid w:val="00A25B3A"/>
    <w:rsid w:val="00A776C2"/>
    <w:rsid w:val="00C456F1"/>
    <w:rsid w:val="00D00892"/>
    <w:rsid w:val="00D27FB3"/>
    <w:rsid w:val="00D35A05"/>
    <w:rsid w:val="00D770CF"/>
    <w:rsid w:val="00DD656E"/>
    <w:rsid w:val="00DD7F3D"/>
    <w:rsid w:val="00E112BA"/>
    <w:rsid w:val="00ED3C5B"/>
    <w:rsid w:val="00EE2A06"/>
    <w:rsid w:val="00F23835"/>
    <w:rsid w:val="00FD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92A8B"/>
  <w15:chartTrackingRefBased/>
  <w15:docId w15:val="{A13AB5AA-CEB0-47EE-845B-C90EECE87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35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4</TotalTime>
  <Pages>1</Pages>
  <Words>96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GALINDO ELOY GERARDO</dc:creator>
  <cp:keywords/>
  <dc:description/>
  <cp:lastModifiedBy>MORENO GALINDO ELOY GERARDO</cp:lastModifiedBy>
  <cp:revision>30</cp:revision>
  <dcterms:created xsi:type="dcterms:W3CDTF">2021-10-08T16:47:00Z</dcterms:created>
  <dcterms:modified xsi:type="dcterms:W3CDTF">2021-11-05T20:23:00Z</dcterms:modified>
</cp:coreProperties>
</file>